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30F2" w:rsidRDefault="001030F2" w:rsidP="001030F2">
      <w:pPr>
        <w:rPr>
          <w:rFonts w:ascii="Times New Roman" w:hAnsi="Times New Roman" w:cs="Times New Roman"/>
          <w:b/>
          <w:sz w:val="24"/>
          <w:szCs w:val="24"/>
        </w:rPr>
      </w:pPr>
      <w:r w:rsidRPr="001030F2">
        <w:rPr>
          <w:rFonts w:ascii="Times New Roman" w:hAnsi="Times New Roman" w:cs="Times New Roman" w:hint="eastAsia"/>
          <w:b/>
          <w:sz w:val="24"/>
          <w:szCs w:val="24"/>
        </w:rPr>
        <w:t>1. C</w:t>
      </w:r>
      <w:r w:rsidRPr="001030F2">
        <w:rPr>
          <w:rFonts w:ascii="Times New Roman" w:hAnsi="Times New Roman" w:cs="Times New Roman"/>
          <w:b/>
          <w:sz w:val="24"/>
          <w:szCs w:val="24"/>
        </w:rPr>
        <w:t>hilling up-regulated TFs in Arabidopsis (ATH-SR or ATH-</w:t>
      </w:r>
      <w:r w:rsidR="00157EA1">
        <w:rPr>
          <w:rFonts w:ascii="Times New Roman" w:hAnsi="Times New Roman" w:cs="Times New Roman" w:hint="eastAsia"/>
          <w:b/>
          <w:sz w:val="24"/>
          <w:szCs w:val="24"/>
        </w:rPr>
        <w:t>MA</w:t>
      </w:r>
      <w:r w:rsidRPr="001030F2">
        <w:rPr>
          <w:rFonts w:ascii="Times New Roman" w:hAnsi="Times New Roman" w:cs="Times New Roman"/>
          <w:b/>
          <w:sz w:val="24"/>
          <w:szCs w:val="24"/>
        </w:rPr>
        <w:t>)</w:t>
      </w:r>
    </w:p>
    <w:p w:rsidR="001030F2" w:rsidRPr="001030F2" w:rsidRDefault="001030F2" w:rsidP="001030F2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8093" w:type="dxa"/>
        <w:tblInd w:w="95" w:type="dxa"/>
        <w:tblLook w:val="04A0"/>
      </w:tblPr>
      <w:tblGrid>
        <w:gridCol w:w="1126"/>
        <w:gridCol w:w="6967"/>
      </w:tblGrid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4825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-box type zinc finger protein with CCT domain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5447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-box type zinc finger family protein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2919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inc finger C-x8-C-x5-C-x3-H type family protein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4350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 regulator RWP-RK family protein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4526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-like zinc finger protein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7658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quamosa promoter-binding protein-like (SBP domain) transcription factor family protein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1275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eodomain-like transcriptional regulator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5862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inc finger (CCCH-type) family protein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4386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quence-specific DNA binding transcription factors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4789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-box type zinc finger protein with CCT domain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4014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ZF1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2450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ZF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4972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scisic acid responsive element-binding factor 1 (ABF1)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4566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MOUS-like 20 (AGL20)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7785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xin response factor 17 (ARF17)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1840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 enhanced expression 1 (BEE1)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2547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repeat/DRE binding factor 2 (CBF2)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1585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STANS-like 1 (COL1)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5026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operatively regulated by ethylene and jasmonate 1 (CEJ1)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2548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hydration response element B1A (DREB1A)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0541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E-binding protein 2A (DREB2A)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2334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EB and EAR motif protein 3 (DEAR3)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1521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hylene responsive element binding factor 4 (ERF4)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3G0299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at shock transcription factor A1E (HSFA1E)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3976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eobox protein 23 (HB23)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46768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lated to AP2 1 (RAP2.1)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2855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lated to AP2.7 (RAP2.7)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5982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PONSIVE TO HIGH LIGHT 41 (RHL41)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1730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VEILLE 1 (RVE1)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3726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VEILLE 2 (RVE2)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3138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lt tolerance homologue (STH)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2773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lt tolerance zinc finger (STZ)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1839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OSINTE BRANCHED 1, cycloidea and PCF transcription factor 2 (TCP2)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6138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ING OF CAB EXPRESSION 1 (TOC1)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4G3180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 DNA-binding protein 18 (WRKY18)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4726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 DNA-binding protein 23 (WRKY23)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2G3847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 DNA-binding protein 33 (WRKY33)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1G8084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 DNA-binding protein 40 (WRKY40)</w:t>
            </w:r>
          </w:p>
        </w:tc>
      </w:tr>
      <w:tr w:rsidR="001030F2" w:rsidRPr="001030F2" w:rsidTr="001030F2">
        <w:trPr>
          <w:trHeight w:val="27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5G04340</w:t>
            </w:r>
          </w:p>
        </w:tc>
        <w:tc>
          <w:tcPr>
            <w:tcW w:w="6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inc finger of Arabidopsis thaliana 6 (ZAT6)</w:t>
            </w:r>
          </w:p>
        </w:tc>
      </w:tr>
    </w:tbl>
    <w:p w:rsidR="001030F2" w:rsidRPr="001030F2" w:rsidRDefault="001030F2" w:rsidP="001030F2">
      <w:pPr>
        <w:rPr>
          <w:rFonts w:ascii="Times New Roman" w:hAnsi="Times New Roman" w:cs="Times New Roman"/>
          <w:sz w:val="18"/>
          <w:szCs w:val="18"/>
        </w:rPr>
      </w:pPr>
    </w:p>
    <w:p w:rsidR="001030F2" w:rsidRPr="001030F2" w:rsidRDefault="001030F2" w:rsidP="001030F2">
      <w:pPr>
        <w:rPr>
          <w:rFonts w:ascii="Times New Roman" w:hAnsi="Times New Roman" w:cs="Times New Roman"/>
          <w:sz w:val="18"/>
          <w:szCs w:val="18"/>
        </w:rPr>
      </w:pPr>
    </w:p>
    <w:p w:rsidR="001030F2" w:rsidRPr="001030F2" w:rsidRDefault="001030F2" w:rsidP="001030F2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2. </w:t>
      </w:r>
      <w:r w:rsidRPr="001030F2">
        <w:rPr>
          <w:rFonts w:ascii="Times New Roman" w:hAnsi="Times New Roman" w:cs="Times New Roman"/>
          <w:b/>
          <w:sz w:val="24"/>
          <w:szCs w:val="24"/>
        </w:rPr>
        <w:t xml:space="preserve">List all chilling up-regulated TFs in Arabidopsis (ATH-SR or </w:t>
      </w:r>
      <w:r w:rsidR="00157EA1">
        <w:rPr>
          <w:rFonts w:ascii="Times New Roman" w:hAnsi="Times New Roman" w:cs="Times New Roman"/>
          <w:b/>
          <w:sz w:val="24"/>
          <w:szCs w:val="24"/>
        </w:rPr>
        <w:t>ATH-MA</w:t>
      </w:r>
      <w:r w:rsidRPr="001030F2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7509" w:type="dxa"/>
        <w:tblInd w:w="95" w:type="dxa"/>
        <w:tblLook w:val="04A0"/>
      </w:tblPr>
      <w:tblGrid>
        <w:gridCol w:w="1240"/>
        <w:gridCol w:w="6269"/>
      </w:tblGrid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T1G6957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of-type zinc finger DNA-binding family protein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2G3371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Integrase-type DNA-binding superfamily protein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4825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-box type zinc finger protein with CCT domain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2679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of-type zinc finger DNA-binding family protein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5447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-box type zinc finger family protein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3G4526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2H2-like zinc finger protein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5202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Integrase-type DNA-binding superfamily protein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7658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quamosa promoter-binding protein-like (SBP domain) transcription factor family protein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3G1936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Zinc finger (CCCH-type) family protein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5862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zinc finger (CCCH-type) family protein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4386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equence-specific DNA binding transcription factors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1458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2H2-like zinc finger protein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0120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uplicated homeodomain-like superfamily protein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6231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ranscription factor jumonji (jmjC) domain-containing protein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5266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omeodomain-like superfamily protein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7484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omeodomain-like superfamily protein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5890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omeodomain-like transcriptional regulator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2G4314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asic helix-loop-helix (bHLH) DNA-binding superfamily protein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2G4494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Integrase-type DNA-binding superfamily protein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05805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asic helix-loop-helix (bHLH) DNA-binding superfamily protein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2G2132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-box zinc finger family protein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2G4350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lant regulator RWP-RK family protein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4G2919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Zinc finger C-x8-C-x5-C-x3-H type family protein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4426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Zinc finger C-x8-C-x5-C-x3-H type family protein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2G4190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CCH-type zinc finger protein with ARM repeat domain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5119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Integrase-type DNA-binding superfamily protein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0476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uplicated homeodomain-like superfamily protein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4G1275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omeodomain-like transcriptional regulator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2G4789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-box type zinc finger protein with CCT domain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0172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AF1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0813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IM1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2G4014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ZF1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2G2450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ZF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4G2381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WRKY53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0897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nuclear factor Y, subunit C9 (NF-YC9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4972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bscisic acid responsive element-binding factor 1 (ABF1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71692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GAMOUS-like 12 (AGL12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2G4566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GAMOUS-like 20 (AGL20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1051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INTEGUMENTA-like 6 (AIL6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3G0580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BS1(activation-tagged BRI1 suppressor 1)-interacting factor 1 (AIF1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7785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uxin response factor 17 (ARF17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4945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asic leucine-zipper 1 (bZIP1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1360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asic leucine-zipper 58 (bZIP58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T1G4299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asic region/leucine zipper motif 60 (BZIP60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7541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EL1-like homeodomain 3 (BLH3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2G2376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EL1-like homeodomain 4 (BLH4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1840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R enhanced expression 1 (BEE1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4G2549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-repeat/DRE binding factor 1 (CBF1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4G2547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-repeat/DRE binding factor 2 (CBF2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2G4683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ircadian clock associated 1 (CCA1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1585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ONSTANS-like 1 (COL1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3G0238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ONSTANS-like 2 (COL2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5766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ONSTANS-like 5 (COL5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3G0765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ONSTANS-like 9 (COL9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3G5026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ooperatively regulated by ethylene and jasmonate 1 (CEJ1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6855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Integrase-type DNA-binding superfamily protein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4G2375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ytokinin response factor 2 (CRF2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5329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ytokinin response factor 3 (CRF3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4G2795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ytokinin response factor 4 (CRF4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4G2548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ehydration response element B1A (DREB1A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2G3834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Integrase-type DNA-binding superfamily protein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5170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OF zinc finger protein 1 (DOF1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0541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RE-binding protein 2A (DREB2A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3G1102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RE/CRT-binding protein 2B (DREB2B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2G2334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DREB and EAR motif protein 3 (DEAR3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2G3601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2F transcription factor 3 (E2F3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2837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RF domain protein 11 (ERF11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2836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RF domain protein 12 (ERF12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4421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rf domain protein 9 (ERF9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3G2573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thylene response DNA binding factor 3 (EDF3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4722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thylene responsive element binding factor 2 (ERF2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3G1521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thylene responsive element binding factor 4 (ERF4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4723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thylene responsive element binding factor 5 (ERF5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7373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THYLENE-INSENSITIVE3-like 3 (EIL3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4G3459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G-box binding factor 6 (GBF6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3G2283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eat shock transcription factor  A6B (HSFA6B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6797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eat shock transcription factor  A8 (HSFA8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6202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eat shock transcription factor  B2A (HSFB2A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3G2452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eat shock transcription factor  C1 (HSFC1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3G0299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eat shock transcription factor A1E (HSFA1E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2G2615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eat shock transcription factor A2 (HSFA2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6706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ECATE 1 (HEC1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20693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igh mobility group B2 (HMGB2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20696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igh mobility group B3 (HMGB3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3G6189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omeobox 12 (HB-12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2G4668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omeobox 7 (HB-7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0671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omeobox from Arabidopsis thaliana (HAT14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T5G3976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omeobox protein 23 (HB23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14687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omeobox protein 32 (HB32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7092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omeobox-leucine zipper protein 18 (HB18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3G17609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Y5-homolog (HYH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3G1381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indeterminate(ID)-domain 11 (IDD11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2525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indeterminate(ID)-domain 16 (IDD16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2G0207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indeterminate(ID)-domain 5 (IDD5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5511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indeterminate(ID)-domain 7 (IDD7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3G2303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indole-3-acetic acid inducible 2 (IAA2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2589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indole-3-acetic acid inducible 28 (IAA28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4G3228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indole-3-acetic acid inducible 29 (IAA29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3G2081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-oxoglutarate (2OG) and Fe(II)-dependent oxygenase superfamily protein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7860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light-regulated zinc finger protein 1 (LZF1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4933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yb domain protein 111 (MYB111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4800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yb domain protein 112 (MYB112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4G3499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yb domain protein 32 (MYB32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6639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yb domain protein 90 (MYB90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6247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yb domain protein 96 (MYB96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6730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yb domain protein r1 (MYBR1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0101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NAC domain containing protein 1 (NAC001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6379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NAC domain containing protein 102 (NAC102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5289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NAC domain containing protein 19 (NAC019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64105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NAC domain containing protein 27 (NAC027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7745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NAC domain containing protein 32 (NAC032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3G0406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NAC domain containing protein 46 (NAC046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3G1050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NAC domain containing protein 53 (NAC053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3G4953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NAC domain containing protein 62 (NAC062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3287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NAC domain protein 13 (NAC13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2073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NON-PHOTOTROPHIC HYPOCOTYL (NPH4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3G5041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OBF binding protein 1 (OBP1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6085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OBF binding protein 4 (OBP4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2G1981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CCH-type zinc finger family protein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6127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hytochrome-interacting factor7 (PIF7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1326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lated to ABI3/VP1 1 (RAV1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46768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lated to AP2 1 (RAP2.1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5391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lated to AP2 12 (RAP2.12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3G1423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lated to AP2 2 (RAP2.2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4316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lated to AP2 6 (RAP2.6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4G06746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lated to AP2 9 (RAP2.9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2G2855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lated to AP2.7 (RAP2.7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4G2741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PONSIVE TO DESICCATION 26 (RD26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5982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SPONSIVE TO HIGH LIGHT 41 (RHL41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1730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VEILLE 1 (RVE1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3726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EVEILLE 2 (RVE2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T1G6647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OOT HAIR DEFECTIVE6 (RHD6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2G3138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alt tolerance homologue (STH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2773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alt tolerance zinc finger (STZ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3G5598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alt-inducible zinc finger 1 (SZF1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3G5499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SCHLAFMUTZE (SMZ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4G1839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EOSINTE BRANCHED 1, cycloidea and PCF transcription factor 2 (TCP2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2207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GA1A-related gene 3 (TGA3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6138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IMING OF CAB EXPRESSION 1 (TOC1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1159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INY2 (TINY2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4G0982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RANSPARENT TESTA 8 (TT8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4G1364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unfertilized embryo sac 16 (UNE16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4G3180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WRKY DNA-binding protein 18 (WRKY18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2G4726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WRKY DNA-binding protein 23 (WRKY23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2G3025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WRKY DNA-binding protein 25 (WRKY25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0710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WRKY DNA-binding protein 26 (WRKY26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4G1817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WRKY DNA-binding protein 28 (WRKY28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2411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WRKY DNA-binding protein 30 (WRKY30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2G3847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WRKY DNA-binding protein 33 (WRKY33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1G8084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WRKY DNA-binding protein 40 (WRKY40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2G4613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WRKY DNA-binding protein 43 (WRKY43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4952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WRKY DNA-binding protein 48 (WRKY48)</w:t>
            </w:r>
          </w:p>
        </w:tc>
      </w:tr>
      <w:tr w:rsidR="001030F2" w:rsidRPr="001030F2" w:rsidTr="001030F2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5G04340</w:t>
            </w:r>
          </w:p>
        </w:tc>
        <w:tc>
          <w:tcPr>
            <w:tcW w:w="6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0F2" w:rsidRPr="001030F2" w:rsidRDefault="001030F2" w:rsidP="001030F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1030F2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zinc finger of Arabidopsis thaliana 6 (ZAT6)</w:t>
            </w:r>
          </w:p>
        </w:tc>
      </w:tr>
    </w:tbl>
    <w:p w:rsidR="001030F2" w:rsidRDefault="001030F2" w:rsidP="001030F2">
      <w:pPr>
        <w:rPr>
          <w:rFonts w:ascii="Times New Roman" w:hAnsi="Times New Roman" w:cs="Times New Roman"/>
          <w:sz w:val="18"/>
          <w:szCs w:val="18"/>
        </w:rPr>
      </w:pPr>
    </w:p>
    <w:p w:rsidR="005F4B8F" w:rsidRDefault="005F4B8F" w:rsidP="001030F2">
      <w:pPr>
        <w:rPr>
          <w:rFonts w:ascii="Times New Roman" w:hAnsi="Times New Roman" w:cs="Times New Roman"/>
          <w:b/>
          <w:sz w:val="24"/>
          <w:szCs w:val="24"/>
        </w:rPr>
      </w:pPr>
      <w:r w:rsidRPr="005F4B8F">
        <w:rPr>
          <w:rFonts w:ascii="Times New Roman" w:hAnsi="Times New Roman" w:cs="Times New Roman" w:hint="eastAsia"/>
          <w:b/>
          <w:sz w:val="24"/>
          <w:szCs w:val="24"/>
        </w:rPr>
        <w:t xml:space="preserve">3. All chilling up-regulated TFs (orthologs) in </w:t>
      </w:r>
      <w:r w:rsidRPr="00037DD4">
        <w:rPr>
          <w:rFonts w:ascii="Times New Roman" w:hAnsi="Times New Roman" w:cs="Times New Roman" w:hint="eastAsia"/>
          <w:b/>
          <w:i/>
          <w:sz w:val="24"/>
          <w:szCs w:val="24"/>
        </w:rPr>
        <w:t>C. bungeana</w:t>
      </w:r>
      <w:r w:rsidRPr="005F4B8F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5F4B8F" w:rsidRPr="005F4B8F" w:rsidRDefault="005F4B8F" w:rsidP="001030F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1"/>
        <w:gridCol w:w="1134"/>
        <w:gridCol w:w="5078"/>
        <w:gridCol w:w="1209"/>
      </w:tblGrid>
      <w:tr w:rsidR="005F4B8F" w:rsidRPr="00037DD4" w:rsidTr="00037DD4">
        <w:trPr>
          <w:trHeight w:val="255"/>
        </w:trPr>
        <w:tc>
          <w:tcPr>
            <w:tcW w:w="1101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noWrap/>
            <w:hideMark/>
          </w:tcPr>
          <w:p w:rsidR="005F4B8F" w:rsidRPr="00037DD4" w:rsidRDefault="005F4B8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37DD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Unigene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noWrap/>
            <w:hideMark/>
          </w:tcPr>
          <w:p w:rsidR="005F4B8F" w:rsidRPr="00037DD4" w:rsidRDefault="005F4B8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37DD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GI</w:t>
            </w:r>
          </w:p>
        </w:tc>
        <w:tc>
          <w:tcPr>
            <w:tcW w:w="5078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noWrap/>
            <w:hideMark/>
          </w:tcPr>
          <w:p w:rsidR="005F4B8F" w:rsidRPr="00037DD4" w:rsidRDefault="005F4B8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37DD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unctional description</w:t>
            </w:r>
          </w:p>
        </w:tc>
        <w:tc>
          <w:tcPr>
            <w:tcW w:w="1209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noWrap/>
            <w:hideMark/>
          </w:tcPr>
          <w:p w:rsidR="005F4B8F" w:rsidRPr="00037DD4" w:rsidRDefault="005F4B8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37DD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amil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tcBorders>
              <w:top w:val="single" w:sz="8" w:space="0" w:color="000000" w:themeColor="text1"/>
            </w:tcBorders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4667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24650</w:t>
            </w:r>
          </w:p>
        </w:tc>
        <w:tc>
          <w:tcPr>
            <w:tcW w:w="5078" w:type="dxa"/>
            <w:tcBorders>
              <w:top w:val="single" w:sz="8" w:space="0" w:color="000000" w:themeColor="text1"/>
            </w:tcBorders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BA INSENSITIVE 3 (ABI3)</w:t>
            </w:r>
          </w:p>
        </w:tc>
        <w:tc>
          <w:tcPr>
            <w:tcW w:w="1209" w:type="dxa"/>
            <w:tcBorders>
              <w:top w:val="single" w:sz="8" w:space="0" w:color="000000" w:themeColor="text1"/>
            </w:tcBorders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1636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3608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P2/B3-like transcriptional factor 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1800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2590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CTH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5072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3539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-hook protein of GA feedback 1 (AGF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798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6200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uxin response factor 2 (ARF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4676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211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-box 32 (BBX3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8494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211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-box 32 (BBX3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0394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273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-box type zinc finger 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5625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5447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-box type zinc finger 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553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4789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-box type zinc finger protein with CCT doma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691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3907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-box zinc finger 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5294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3687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EL1-like homeodomain 2 (BLH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5731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346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EL1-like homeodomain 6 (BLH6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486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2799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EL1-like homeodomain 8 (BLH8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7035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2799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EL1-like homeodomain 8 (BLH8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26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287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2H2-type zinc finger 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0720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035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2H2-type zinc finger 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883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4607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2H2-type zinc finger 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CBT1864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73805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almodulin binding protein-like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7140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73805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almodulin binding protein-like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664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73805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almodulin binding protein-like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9652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198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CCH-type zinc finger 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924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158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ONSTANS-like 1 (COL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8154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2493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ONSTANS-like 4 (COL4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5621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576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ONSTANS-like 5 (COL5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4630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076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ONSTANS-like 9 (COL9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257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396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ycling DOF factor 2 (CDF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3498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4014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ZF1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6062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4014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ZF1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21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291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Dof-type zinc finger DNA-binding 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789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6957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Dof-type zinc finger DNA-binding 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6052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6957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Dof-type zinc finger DNA-binding 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8452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2593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ARLY FLOWERING 3 (ELF3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41474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2593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ARLY FLOWERING 3 (ELF3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1632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231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NHANCER OF AG-4 2 (HUA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4549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7373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THYLENE-INSENSITIVE3-like 3 (EIL3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38471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7373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THYLENE-INSENSITIVE3-like 3 (EIL3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709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7689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GT2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52282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7689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GT2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492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451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AIRY MERISTEM 1 (HAM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527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451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AIRY MERISTEM 1 (HAM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6664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451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AIRY MERISTEM 1 (HAM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5321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6063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AIRY MERISTEM 2 (HAM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8804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6063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AIRY MERISTEM 2 (HAM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739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6294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IGH CAMBIAL ACTIVITY2 (HCA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47582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20696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igh mobility group B3 (HMGB3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895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4668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omeobox 7 (HB-7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974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400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omeobox protein 16 (HB16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49936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3674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omeobox protein 40 (HB40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588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2243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omeobox protein 6 (HB6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313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3388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omeobox-3 (HB-3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3175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7092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omeobox-leucine zipper protein 18 (HB18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5300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6039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omeobox-leucine zipper protein 3 (HAT3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42850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6039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omeobox-leucine zipper protein 3 (HAT3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391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449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omeobox-leucine zipper protein 4 (HB4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7882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449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omeobox-leucine zipper protein 4 (HB4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872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611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omeodomain GLABROUS 1 (HDG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4995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17609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Y5-homolog (HYH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687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1330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YPERSENSITIVITY TO LOW PI-ELICITED PRIMARY ROOT  SHORTENING 1 (HRS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4789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138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indeterminate(ID)-domain 11 (IDD1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5594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138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indeterminate(ID)-domain 11 (IDD1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CBT12814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5070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indeterminate(ID)-domain 2 (IDD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5726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5070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indeterminate(ID)-domain 2 (IDD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39314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551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indeterminate(ID)-domain 7 (IDD7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3358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519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indole-3-acetic acid inducible 18 (IAA18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5455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2303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indole-3-acetic acid inducible 2 (IAA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52280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110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KNOTTED1-like homeobox gene 4 (KNAT4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4280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0284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LHY/CCA1-like 1 (LCL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4968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002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aternal effect embryo arrest 45 (MEE45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0998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2277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I1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5955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5767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O TRANSMITTING TRACT (NTT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8978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1402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uclear factor Y, subunit A6 (NF-YA6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1306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1650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phytochrome-associated protein 1 (PAP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6516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0862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PKDM7D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505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021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plastid transcription factor 1 (PTF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997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0203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REPLUMLESS (RPL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7054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5982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RESPONSIVE TO HIGH LIGHT 41 (RHL4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7630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0604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SALT TOLERANCE (STO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606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5598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salt-inducible zinc finger 1 (SZF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5821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438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sequence-specific DNA binding transcription factors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8540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623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SHOOT MERISTEMLESS (STM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53231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623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SHOOT MERISTEMLESS (STM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2702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2254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SHORT VEGETATIVE PHASE (SVP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31629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648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sigma factor A (SIGA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31628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648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sigma factor A (SIGA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416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2412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sigma factor E (SIGE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4508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0379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SOMNUS (SOM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005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2098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squamosa promoter binding protein-like 14 (SPL14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9762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5810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CP family transcription factor 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900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1839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TEOSINTE BRANCHED 1, cycloidea and PCF transcription factor 2 (TCP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479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1839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TEOSINTE BRANCHED 1, cycloidea and PCF transcription factor 2 (TCP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4740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6138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TIMING OF CAB EXPRESSION 1 (TOC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739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6138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TIMING OF CAB EXPRESSION 1 (TOC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5289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469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Transcription factor jumonji (jmj) family protein / zinc finger (C5HC2 type) 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1166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7690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tubby like protein 1 (TLP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459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7690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tubby like protein 1 (TLP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8456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000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unfertilized embryo sac 10 (UNE10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6886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000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unfertilized embryo sac 10 (UNE10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9475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5934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USCHEL related homeobox 2 (WOX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4800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5862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zinc finger (CCCH-type) 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30566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6960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zinc finger homeodomain  1 (ZFHD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686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6960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zinc finger homeodomain  1 (ZFHD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CBT17661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1048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zinc finger protein 5 (ZFP5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654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4194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zinc finger protein 8 (ZFP8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4104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1958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zinc-finger protein 2 (ZF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5184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465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BA-inducible BHLH-type transcription factor (AIB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HLH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52021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0580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BS1(activation-tagged BRI1 suppressor 1)-interacting factor 1 (AIF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HLH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1816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722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asic helix-loop-helix (bHLH) DNA-binding super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HLH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0034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571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asic helix-loop-helix (bHLH) DNA-binding super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HLH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2204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4228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asic helix-loop-helix (bHLH) DNA-binding super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HLH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2390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616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asic helix-loop-helix (bHLH) DNA-binding super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HLH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3716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05805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asic helix-loop-helix (bHLH) DNA-binding super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HLH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31336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2880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asic helix-loop-helix (bHLH) DNA-binding super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HLH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398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360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asic Helix-Loop-Helix 11 (bHLH1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HLH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52524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257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asic helix-loop-helix 32 (BHLH3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HLH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42731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690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ES1-interacting Myc-like protein 2 (BIM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HLH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52468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3098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LJRHL1-like 2 (LRL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HLH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9432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0234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LONG HYPOCOTYL IN FAR-RED (HFR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HLH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47842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590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phytochrome interacting factor 3-like 6 (PIL6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HLH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7275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3693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SPATULA (SPT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HLH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4171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1929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BRE binding factor 4 (ABF4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ZIP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5612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494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asic leucine-zipper 1 (bZIP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ZIP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3071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3773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asic leucine-zipper 7 (bZIP7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ZIP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7462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6242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asic region/leucine zipper motif 53 (BZIP53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ZIP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5426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4299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asic region/leucine zipper motif 60 (BZIP60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ZIP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7676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4299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asic region/leucine zipper motif 60 (BZIP60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ZIP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152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1949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asic-leucine zipper (bZIP) transcription factor 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ZIP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690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06839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ZIP transcription factor 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ZIP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7611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3504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ZIP19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ZIP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5478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444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DPBF2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ZIP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5874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112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LONGATED HYPOCOTYL 5 (HY5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ZIP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1859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4107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NHANCED EM LEVEL (EEL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ZIP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62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4627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G-box binding factor 3 (GBF3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ZIP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262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3459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G-box binding factor 6 (GBF6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ZIP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6902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647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BA REPRESSOR1 (ABR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5309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5739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INTEGUMENTA-like 5 (AIL5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8269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105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INTEGUMENTA-like 6 (AIL6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411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1158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P2/B3-like transcriptional factor 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185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1743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ABY BOOM (BBM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2669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1743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BABY BOOM (BBM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707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5329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ytokinin response factor 3 (CRF3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6658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463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ytokinin response factor 5 (CRF5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670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6163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ytokinin response factor 6 (CRF6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3358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1102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DRE/CRT-binding protein 2B (DREB2B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4791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6719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DREB and EAR motif protein 2 (DEAR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CBT28969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054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DRE-binding protein 2A (DREB2A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4358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054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DRE-binding protein 2A (DREB2A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1409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054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DRE-binding protein 2A (DREB2A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8524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442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 domain protein 9 (ERF9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919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1750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thylene responsive element binding factor 1 (ERF-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7712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1750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thylene responsive element binding factor 1 (ERF-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316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4722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thylene responsive element binding factor 2 (ERF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53025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4723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thylene responsive element binding factor 5 (ERF5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5640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4723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thylene responsive element binding factor 5 (ERF5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7419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6438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Integrase-type DNA-binding super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9931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1628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Integrase-type DNA-binding super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953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337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Integrase-type DNA-binding super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3041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3834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Integrase-type DNA-binding super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2824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219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Integrase-type DNA-binding super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5588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3978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Integrase-type DNA-binding super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2908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228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Integrase-type DNA-binding super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4192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7970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Integrase-type DNA-binding super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9908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6189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Integrase-type DNA-binding super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7191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6639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 domain protein 90 (MYB90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164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132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related to ABI3/VP1 1 (RAV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242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3690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related to AP2 10 (RAP2.10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2589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1423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related to AP2 2 (RAP2.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6695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1333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related to AP2 6l (Rap2.6L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7899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285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related to AP2.7 (RAP2.7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ER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5818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367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GRAS family transcription factor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GRAS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2599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376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GRAS family transcription factor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GRAS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6394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4192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GRAS family transcription factor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GRAS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4554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1723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SCARECROW-like 13 (SCL13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GRAS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340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376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SHORT ROOT (SHR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GRAS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7141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116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-HSFB2B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S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4011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1682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eat shock factor 3 (HSF3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S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8775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3699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eat shock factor 4 (HSF4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S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8562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1888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eat shock transcription factor  A4A (HSF A4A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S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40014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1888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eat shock transcription factor  A4A (HSF A4A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S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1511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6797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eat shock transcription factor  A8 (HSFA8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S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4950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6202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eat shock transcription factor  B2A (HSFB2A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S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5736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2452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eat shock transcription factor  C1 (HSFC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S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251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0299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eat shock transcription factor A1E (HSFA1E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S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93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0372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eat shock transcription factor A3 (HSFA3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SF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532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047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Duplicated homeodomain-like super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1758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2830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Duplicated homeodomain-like super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9904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047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Duplicated homeodomain-like super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1801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0509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omeodomain-like super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260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402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omeodomain-like super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CBT1072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107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omeodomain-like super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4082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0152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omeodomain-like super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3312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0138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omeodomain-like super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419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402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omeodomain-like super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745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476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omeodomain-like super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4598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4558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omeodomain-like super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8599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382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Homeodomain-like superfamily protein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0454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17695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KANADI 3 (KAN3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6800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17695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KANADI 3 (KAN3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0926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010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LATE ELONGATED HYPOCOTYL (LHY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6139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010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LATE ELONGATED HYPOCOTYL (LHY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4428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0649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 domain protein 108 (MYB108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2122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5573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 domain protein 109 (MYB109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84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626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 domain protein 11 (MYB1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8806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4933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 domain protein 111 (MYB11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8759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7408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 domain protein 122 (MYB12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104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232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 domain protein 15 (MYB15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912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232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 domain protein 15 (MYB15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3188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4719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 domain protein 2 (MYB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6575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2264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 domain protein 3 (MYB3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4210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746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 domain protein 31 (MYB3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1668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746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 domain protein 31 (MYB3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7359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3499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 domain protein 32 (MYB3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298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3862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 domain protein 4 (MYB4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6829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5423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 domain protein 49 (MYB49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7461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1857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 domain protein 51 (MYB5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945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0168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 domain protein 55 (MYB55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5796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372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 domain protein 73 (MYB73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584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6247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 domain protein 96 (MYB96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970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6730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 domain protein r1 (MYBR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42935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2144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-like 102 (MYB10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312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4664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PHYTOCLOCK 1 (PCL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439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1730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REVEILLE 1 (RVE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MYB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6049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1827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rabidopsis NAC domain containing protein 87 (ANAC087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47829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0172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AF1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139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0172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AF1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9249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1517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UP-SHAPED COTYLEDON1 (CUC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8945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1517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UP-SHAPED COTYLEDON1 (CUC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121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122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 007 (NAC007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4791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155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 domain containing protein  2 (NAC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8302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396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 domain containing protein  6 (NAC6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1852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010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 domain containing protein 1 (NAC00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7248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560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 domain containing protein 1 (NAC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8838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2847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 domain containing protein 10 (NAC010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CBT489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6379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 domain containing protein 102 (NAC10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2609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6630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 domain containing protein 105 (NAC105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3872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5289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 domain containing protein 19 (NAC019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47972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29035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 domain containing protein 3 (NAC3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9340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774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 domain containing protein 32 (NAC03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2561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774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 domain containing protein 32 (NAC03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3280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040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 domain containing protein 46 (NAC046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866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040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 domain containing protein 46 (NAC046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154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0407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 domain containing protein 47 (NAC047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5431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0407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 domain containing protein 47 (NAC047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8372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4953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 domain containing protein 62 (NAC06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3392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015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 domain containing protein 69 (NAC069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1751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015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 domain containing protein 69 (NAC069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5590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0768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 domain containing protein 80 (NAC080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3894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6949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-like, activated by AP3/PI (NAP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7081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5288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O APICAL MERISTEM (NAM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941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274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RESPONSIVE TO DESICCATION 26 (RD26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1729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274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RESPONSIVE TO DESICCATION 26 (RD26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8815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7193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vascular related NAC-domain protein 7 (VND7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NAC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8632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372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TRANSPARENT TESTA GLABRA 2 (TTG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3771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315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 DNA-binding protein 11 (WRKY1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7300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315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 DNA-binding protein 11 (WRKY1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0815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394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 DNA-binding protein 13 (WRKY13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9355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306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 DNA-binding protein 14 (WRKY14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942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306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 DNA-binding protein 14 (WRKY14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9641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2457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 DNA-binding protein 17 (WRKY17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3851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472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 DNA-binding protein 23 (WRKY23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74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302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 DNA-binding protein 25 (WRKY25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75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302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 DNA-binding protein 25 (WRKY25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6370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5283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 DNA-binding protein 27 (WRKY27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335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1817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 DNA-binding protein 28 (WRKY28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5906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241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 DNA-binding protein 30 (WRKY30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52460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2207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 DNA-binding protein 31 (WRKY3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502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2207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 DNA-binding protein 31 (WRKY31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470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2G3847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 DNA-binding protein 33 (WRKY33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5170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698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 DNA-binding protein 36 (WRKY36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6024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139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 DNA-binding protein 4 (WRKY4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602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1396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 DNA-binding protein 4 (WRKY4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4621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8084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 DNA-binding protein 40 (WRKY40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842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4952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 DNA-binding protein 48 (WRKY48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9972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693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 DNA-binding protein 57 (WRKY57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317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0190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 DNA-binding protein 62 (WRKY6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3549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2928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 DNA-binding protein 65 (WRKY65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311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587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 DNA-binding protein 69 (WRKY69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CBT23166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5640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 DNA-binding protein 70 (WRKY70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4358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3G5640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 DNA-binding protein 70 (WRKY70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990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1513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 DNA-binding protein 72 (WRKY72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8049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5G463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 DNA-binding protein 8 (WRKY8)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4867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012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22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27588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235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29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9553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0445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42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18769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0172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47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5374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4G2381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53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  <w:tr w:rsidR="005F4B8F" w:rsidRPr="005F4B8F" w:rsidTr="00037DD4">
        <w:trPr>
          <w:trHeight w:val="255"/>
        </w:trPr>
        <w:tc>
          <w:tcPr>
            <w:tcW w:w="1101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CBT4734</w:t>
            </w:r>
          </w:p>
        </w:tc>
        <w:tc>
          <w:tcPr>
            <w:tcW w:w="1134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AT1G62300</w:t>
            </w:r>
          </w:p>
        </w:tc>
        <w:tc>
          <w:tcPr>
            <w:tcW w:w="5078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6</w:t>
            </w:r>
          </w:p>
        </w:tc>
        <w:tc>
          <w:tcPr>
            <w:tcW w:w="1209" w:type="dxa"/>
            <w:noWrap/>
            <w:hideMark/>
          </w:tcPr>
          <w:p w:rsidR="005F4B8F" w:rsidRPr="005F4B8F" w:rsidRDefault="005F4B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4B8F">
              <w:rPr>
                <w:rFonts w:ascii="Times New Roman" w:hAnsi="Times New Roman" w:cs="Times New Roman" w:hint="eastAsia"/>
                <w:sz w:val="18"/>
                <w:szCs w:val="18"/>
              </w:rPr>
              <w:t>WRKY</w:t>
            </w:r>
          </w:p>
        </w:tc>
      </w:tr>
    </w:tbl>
    <w:p w:rsidR="005F4B8F" w:rsidRPr="001030F2" w:rsidRDefault="005F4B8F" w:rsidP="001030F2">
      <w:pPr>
        <w:rPr>
          <w:rFonts w:ascii="Times New Roman" w:hAnsi="Times New Roman" w:cs="Times New Roman"/>
          <w:sz w:val="18"/>
          <w:szCs w:val="18"/>
        </w:rPr>
      </w:pPr>
    </w:p>
    <w:sectPr w:rsidR="005F4B8F" w:rsidRPr="001030F2" w:rsidSect="005B20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708D3" w:rsidRDefault="00A708D3" w:rsidP="00157EA1">
      <w:r>
        <w:separator/>
      </w:r>
    </w:p>
  </w:endnote>
  <w:endnote w:type="continuationSeparator" w:id="1">
    <w:p w:rsidR="00A708D3" w:rsidRDefault="00A708D3" w:rsidP="00157E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708D3" w:rsidRDefault="00A708D3" w:rsidP="00157EA1">
      <w:r>
        <w:separator/>
      </w:r>
    </w:p>
  </w:footnote>
  <w:footnote w:type="continuationSeparator" w:id="1">
    <w:p w:rsidR="00A708D3" w:rsidRDefault="00A708D3" w:rsidP="00157EA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30F2"/>
    <w:rsid w:val="00000C7F"/>
    <w:rsid w:val="0000281F"/>
    <w:rsid w:val="0001044A"/>
    <w:rsid w:val="000104D1"/>
    <w:rsid w:val="00012B52"/>
    <w:rsid w:val="00014E1A"/>
    <w:rsid w:val="00014E24"/>
    <w:rsid w:val="00024D62"/>
    <w:rsid w:val="00025D4E"/>
    <w:rsid w:val="00027E8E"/>
    <w:rsid w:val="00031675"/>
    <w:rsid w:val="0003328D"/>
    <w:rsid w:val="00037DD4"/>
    <w:rsid w:val="000417BF"/>
    <w:rsid w:val="0004193B"/>
    <w:rsid w:val="00041E77"/>
    <w:rsid w:val="0004209F"/>
    <w:rsid w:val="000433AE"/>
    <w:rsid w:val="00043D04"/>
    <w:rsid w:val="000458DE"/>
    <w:rsid w:val="000463BB"/>
    <w:rsid w:val="00046E88"/>
    <w:rsid w:val="00047106"/>
    <w:rsid w:val="00047FA4"/>
    <w:rsid w:val="00050787"/>
    <w:rsid w:val="00051459"/>
    <w:rsid w:val="0005230D"/>
    <w:rsid w:val="00053DBD"/>
    <w:rsid w:val="0005452E"/>
    <w:rsid w:val="00055C02"/>
    <w:rsid w:val="00056B9D"/>
    <w:rsid w:val="00061F74"/>
    <w:rsid w:val="0006719E"/>
    <w:rsid w:val="000678AB"/>
    <w:rsid w:val="00067A6F"/>
    <w:rsid w:val="00070AF2"/>
    <w:rsid w:val="0007535D"/>
    <w:rsid w:val="0007687E"/>
    <w:rsid w:val="000769BE"/>
    <w:rsid w:val="0007750B"/>
    <w:rsid w:val="00077F76"/>
    <w:rsid w:val="0008032B"/>
    <w:rsid w:val="000829BF"/>
    <w:rsid w:val="00083DA0"/>
    <w:rsid w:val="0008459C"/>
    <w:rsid w:val="0008677A"/>
    <w:rsid w:val="00091BBD"/>
    <w:rsid w:val="000930B5"/>
    <w:rsid w:val="00096B43"/>
    <w:rsid w:val="000978C7"/>
    <w:rsid w:val="000A0164"/>
    <w:rsid w:val="000A255A"/>
    <w:rsid w:val="000A4D9F"/>
    <w:rsid w:val="000A551A"/>
    <w:rsid w:val="000B0DF9"/>
    <w:rsid w:val="000B16A7"/>
    <w:rsid w:val="000B3ADF"/>
    <w:rsid w:val="000B4FFF"/>
    <w:rsid w:val="000B62D9"/>
    <w:rsid w:val="000B7181"/>
    <w:rsid w:val="000B7B0B"/>
    <w:rsid w:val="000C0440"/>
    <w:rsid w:val="000C1428"/>
    <w:rsid w:val="000C3257"/>
    <w:rsid w:val="000C4EDC"/>
    <w:rsid w:val="000C743E"/>
    <w:rsid w:val="000D13F2"/>
    <w:rsid w:val="000D1EC5"/>
    <w:rsid w:val="000D29B3"/>
    <w:rsid w:val="000D3236"/>
    <w:rsid w:val="000D7B07"/>
    <w:rsid w:val="000E0040"/>
    <w:rsid w:val="000E0262"/>
    <w:rsid w:val="000E1166"/>
    <w:rsid w:val="000E657F"/>
    <w:rsid w:val="000E72E0"/>
    <w:rsid w:val="000F0C80"/>
    <w:rsid w:val="000F383F"/>
    <w:rsid w:val="000F41CC"/>
    <w:rsid w:val="000F61C8"/>
    <w:rsid w:val="001022B8"/>
    <w:rsid w:val="001030F2"/>
    <w:rsid w:val="001051A5"/>
    <w:rsid w:val="00105F40"/>
    <w:rsid w:val="001066A7"/>
    <w:rsid w:val="00111455"/>
    <w:rsid w:val="00112EB9"/>
    <w:rsid w:val="001134F7"/>
    <w:rsid w:val="00115F0E"/>
    <w:rsid w:val="0011626F"/>
    <w:rsid w:val="00124DF4"/>
    <w:rsid w:val="00125771"/>
    <w:rsid w:val="001308D7"/>
    <w:rsid w:val="0013167C"/>
    <w:rsid w:val="00131AC0"/>
    <w:rsid w:val="00132FB4"/>
    <w:rsid w:val="00134C3E"/>
    <w:rsid w:val="0013566B"/>
    <w:rsid w:val="00140ED6"/>
    <w:rsid w:val="00144C4F"/>
    <w:rsid w:val="001453CE"/>
    <w:rsid w:val="0015350C"/>
    <w:rsid w:val="001548F1"/>
    <w:rsid w:val="001565E3"/>
    <w:rsid w:val="00157095"/>
    <w:rsid w:val="00157EA1"/>
    <w:rsid w:val="001613DB"/>
    <w:rsid w:val="00162244"/>
    <w:rsid w:val="00164923"/>
    <w:rsid w:val="00165A90"/>
    <w:rsid w:val="00167AA1"/>
    <w:rsid w:val="00172E42"/>
    <w:rsid w:val="001730D3"/>
    <w:rsid w:val="001769AB"/>
    <w:rsid w:val="00177EB9"/>
    <w:rsid w:val="001810E1"/>
    <w:rsid w:val="00181830"/>
    <w:rsid w:val="0018239E"/>
    <w:rsid w:val="00184317"/>
    <w:rsid w:val="001853BB"/>
    <w:rsid w:val="0018543A"/>
    <w:rsid w:val="001873F4"/>
    <w:rsid w:val="0019010B"/>
    <w:rsid w:val="0019052E"/>
    <w:rsid w:val="00191529"/>
    <w:rsid w:val="00193860"/>
    <w:rsid w:val="00196D3B"/>
    <w:rsid w:val="001A0F2B"/>
    <w:rsid w:val="001A160F"/>
    <w:rsid w:val="001A22F2"/>
    <w:rsid w:val="001A7C47"/>
    <w:rsid w:val="001B136B"/>
    <w:rsid w:val="001B2399"/>
    <w:rsid w:val="001B367A"/>
    <w:rsid w:val="001B3C88"/>
    <w:rsid w:val="001B5622"/>
    <w:rsid w:val="001C1877"/>
    <w:rsid w:val="001C448D"/>
    <w:rsid w:val="001C5BC3"/>
    <w:rsid w:val="001C63E3"/>
    <w:rsid w:val="001C7A04"/>
    <w:rsid w:val="001C7ED9"/>
    <w:rsid w:val="001D28C0"/>
    <w:rsid w:val="001D52E9"/>
    <w:rsid w:val="001D7E30"/>
    <w:rsid w:val="001E0072"/>
    <w:rsid w:val="001E2954"/>
    <w:rsid w:val="001E46B0"/>
    <w:rsid w:val="001E4BC7"/>
    <w:rsid w:val="001E53DA"/>
    <w:rsid w:val="001E55C2"/>
    <w:rsid w:val="001E6971"/>
    <w:rsid w:val="001F366F"/>
    <w:rsid w:val="001F41A3"/>
    <w:rsid w:val="001F4F22"/>
    <w:rsid w:val="001F7194"/>
    <w:rsid w:val="002047B5"/>
    <w:rsid w:val="00211223"/>
    <w:rsid w:val="00214DB5"/>
    <w:rsid w:val="00215D96"/>
    <w:rsid w:val="0021648D"/>
    <w:rsid w:val="00220BEB"/>
    <w:rsid w:val="00221614"/>
    <w:rsid w:val="00224D40"/>
    <w:rsid w:val="002332AD"/>
    <w:rsid w:val="00233A4B"/>
    <w:rsid w:val="002351D0"/>
    <w:rsid w:val="00237264"/>
    <w:rsid w:val="0024356B"/>
    <w:rsid w:val="002464A2"/>
    <w:rsid w:val="00250CF8"/>
    <w:rsid w:val="00251A23"/>
    <w:rsid w:val="00253C9A"/>
    <w:rsid w:val="0025558A"/>
    <w:rsid w:val="002568BE"/>
    <w:rsid w:val="00257E24"/>
    <w:rsid w:val="0026074A"/>
    <w:rsid w:val="00262D9F"/>
    <w:rsid w:val="00263835"/>
    <w:rsid w:val="00265519"/>
    <w:rsid w:val="00265CDF"/>
    <w:rsid w:val="002663E6"/>
    <w:rsid w:val="00266AFB"/>
    <w:rsid w:val="00271889"/>
    <w:rsid w:val="0027195A"/>
    <w:rsid w:val="00272548"/>
    <w:rsid w:val="00272634"/>
    <w:rsid w:val="00277DA6"/>
    <w:rsid w:val="0028083E"/>
    <w:rsid w:val="00280F73"/>
    <w:rsid w:val="002819E4"/>
    <w:rsid w:val="00285C5A"/>
    <w:rsid w:val="00287BEB"/>
    <w:rsid w:val="00294904"/>
    <w:rsid w:val="00294BDB"/>
    <w:rsid w:val="00296378"/>
    <w:rsid w:val="00297A5F"/>
    <w:rsid w:val="002A1BD4"/>
    <w:rsid w:val="002A4490"/>
    <w:rsid w:val="002A47EB"/>
    <w:rsid w:val="002A70BE"/>
    <w:rsid w:val="002B5EB1"/>
    <w:rsid w:val="002C065C"/>
    <w:rsid w:val="002C18CF"/>
    <w:rsid w:val="002C2149"/>
    <w:rsid w:val="002C30D2"/>
    <w:rsid w:val="002C3961"/>
    <w:rsid w:val="002C6D6A"/>
    <w:rsid w:val="002C7E22"/>
    <w:rsid w:val="002D030E"/>
    <w:rsid w:val="002D43BC"/>
    <w:rsid w:val="002D5ADC"/>
    <w:rsid w:val="002E28EC"/>
    <w:rsid w:val="002E3556"/>
    <w:rsid w:val="002E6C9A"/>
    <w:rsid w:val="002E7A23"/>
    <w:rsid w:val="002F48D6"/>
    <w:rsid w:val="002F6AFA"/>
    <w:rsid w:val="0030078B"/>
    <w:rsid w:val="00301159"/>
    <w:rsid w:val="00307923"/>
    <w:rsid w:val="00307BD4"/>
    <w:rsid w:val="0031081C"/>
    <w:rsid w:val="003108FB"/>
    <w:rsid w:val="00310FE6"/>
    <w:rsid w:val="00312685"/>
    <w:rsid w:val="00312883"/>
    <w:rsid w:val="003170A2"/>
    <w:rsid w:val="0032203A"/>
    <w:rsid w:val="003254AA"/>
    <w:rsid w:val="00330ED8"/>
    <w:rsid w:val="0033344F"/>
    <w:rsid w:val="00333494"/>
    <w:rsid w:val="003351AA"/>
    <w:rsid w:val="0034224F"/>
    <w:rsid w:val="00343085"/>
    <w:rsid w:val="003469A3"/>
    <w:rsid w:val="00361D78"/>
    <w:rsid w:val="00362AF5"/>
    <w:rsid w:val="003634F0"/>
    <w:rsid w:val="003710FA"/>
    <w:rsid w:val="00372845"/>
    <w:rsid w:val="00376781"/>
    <w:rsid w:val="00377C2E"/>
    <w:rsid w:val="003825D5"/>
    <w:rsid w:val="0038522B"/>
    <w:rsid w:val="00387295"/>
    <w:rsid w:val="00387A6F"/>
    <w:rsid w:val="00391220"/>
    <w:rsid w:val="00393884"/>
    <w:rsid w:val="003A2D54"/>
    <w:rsid w:val="003A5019"/>
    <w:rsid w:val="003B078C"/>
    <w:rsid w:val="003B217B"/>
    <w:rsid w:val="003B2978"/>
    <w:rsid w:val="003B3DFB"/>
    <w:rsid w:val="003C00A8"/>
    <w:rsid w:val="003C0343"/>
    <w:rsid w:val="003C1860"/>
    <w:rsid w:val="003C24E1"/>
    <w:rsid w:val="003C26F6"/>
    <w:rsid w:val="003C53BD"/>
    <w:rsid w:val="003C7E9F"/>
    <w:rsid w:val="003D02AD"/>
    <w:rsid w:val="003D0520"/>
    <w:rsid w:val="003D7B27"/>
    <w:rsid w:val="003E1064"/>
    <w:rsid w:val="003E3D7B"/>
    <w:rsid w:val="003F0FA5"/>
    <w:rsid w:val="003F1AF6"/>
    <w:rsid w:val="003F26A3"/>
    <w:rsid w:val="003F45CF"/>
    <w:rsid w:val="003F468D"/>
    <w:rsid w:val="003F6360"/>
    <w:rsid w:val="00401A3B"/>
    <w:rsid w:val="00404B30"/>
    <w:rsid w:val="00404EDB"/>
    <w:rsid w:val="00410065"/>
    <w:rsid w:val="00410851"/>
    <w:rsid w:val="00411CC3"/>
    <w:rsid w:val="00416D9C"/>
    <w:rsid w:val="0041702B"/>
    <w:rsid w:val="0042224B"/>
    <w:rsid w:val="00422691"/>
    <w:rsid w:val="00424FFC"/>
    <w:rsid w:val="004261E8"/>
    <w:rsid w:val="00426D98"/>
    <w:rsid w:val="00427697"/>
    <w:rsid w:val="00430786"/>
    <w:rsid w:val="00435A44"/>
    <w:rsid w:val="0044326D"/>
    <w:rsid w:val="004439BB"/>
    <w:rsid w:val="0044413C"/>
    <w:rsid w:val="00444D93"/>
    <w:rsid w:val="00446F62"/>
    <w:rsid w:val="004526FF"/>
    <w:rsid w:val="00453F06"/>
    <w:rsid w:val="00455650"/>
    <w:rsid w:val="00464F7B"/>
    <w:rsid w:val="00470F7D"/>
    <w:rsid w:val="00471AE7"/>
    <w:rsid w:val="00472576"/>
    <w:rsid w:val="00472AAE"/>
    <w:rsid w:val="00474697"/>
    <w:rsid w:val="00474B55"/>
    <w:rsid w:val="004767E1"/>
    <w:rsid w:val="00480D57"/>
    <w:rsid w:val="004838CA"/>
    <w:rsid w:val="00490382"/>
    <w:rsid w:val="0049316A"/>
    <w:rsid w:val="0049327D"/>
    <w:rsid w:val="004937E3"/>
    <w:rsid w:val="004A4764"/>
    <w:rsid w:val="004A5EBE"/>
    <w:rsid w:val="004A7ADF"/>
    <w:rsid w:val="004B37BD"/>
    <w:rsid w:val="004B5097"/>
    <w:rsid w:val="004C1649"/>
    <w:rsid w:val="004C3B6F"/>
    <w:rsid w:val="004C5C71"/>
    <w:rsid w:val="004D44B9"/>
    <w:rsid w:val="004D6F74"/>
    <w:rsid w:val="004D7274"/>
    <w:rsid w:val="004E3C2C"/>
    <w:rsid w:val="004E4636"/>
    <w:rsid w:val="004E543B"/>
    <w:rsid w:val="004E7A3A"/>
    <w:rsid w:val="004F083D"/>
    <w:rsid w:val="0050051B"/>
    <w:rsid w:val="00506318"/>
    <w:rsid w:val="00506733"/>
    <w:rsid w:val="00507B64"/>
    <w:rsid w:val="005128D6"/>
    <w:rsid w:val="005146A5"/>
    <w:rsid w:val="005174A9"/>
    <w:rsid w:val="00517E52"/>
    <w:rsid w:val="005225E1"/>
    <w:rsid w:val="005275A7"/>
    <w:rsid w:val="0053332A"/>
    <w:rsid w:val="00540525"/>
    <w:rsid w:val="00541363"/>
    <w:rsid w:val="0054144B"/>
    <w:rsid w:val="00543B41"/>
    <w:rsid w:val="00543E28"/>
    <w:rsid w:val="0054617C"/>
    <w:rsid w:val="005500DE"/>
    <w:rsid w:val="00552061"/>
    <w:rsid w:val="005528CB"/>
    <w:rsid w:val="005544A9"/>
    <w:rsid w:val="00556283"/>
    <w:rsid w:val="0055696F"/>
    <w:rsid w:val="00556EA0"/>
    <w:rsid w:val="00564C7C"/>
    <w:rsid w:val="00567574"/>
    <w:rsid w:val="005677F0"/>
    <w:rsid w:val="005710F0"/>
    <w:rsid w:val="00576F0E"/>
    <w:rsid w:val="00577E22"/>
    <w:rsid w:val="00577E88"/>
    <w:rsid w:val="005859D1"/>
    <w:rsid w:val="0058659A"/>
    <w:rsid w:val="0058758E"/>
    <w:rsid w:val="005878B1"/>
    <w:rsid w:val="00592F69"/>
    <w:rsid w:val="005939E5"/>
    <w:rsid w:val="00596B76"/>
    <w:rsid w:val="00597A21"/>
    <w:rsid w:val="005A3BB2"/>
    <w:rsid w:val="005A5E05"/>
    <w:rsid w:val="005A75F2"/>
    <w:rsid w:val="005A7E79"/>
    <w:rsid w:val="005B1018"/>
    <w:rsid w:val="005B2084"/>
    <w:rsid w:val="005B3B4B"/>
    <w:rsid w:val="005B5B93"/>
    <w:rsid w:val="005B6ECC"/>
    <w:rsid w:val="005B738B"/>
    <w:rsid w:val="005B7727"/>
    <w:rsid w:val="005C1778"/>
    <w:rsid w:val="005C1875"/>
    <w:rsid w:val="005C1D31"/>
    <w:rsid w:val="005C4285"/>
    <w:rsid w:val="005C4A2F"/>
    <w:rsid w:val="005C542C"/>
    <w:rsid w:val="005C647C"/>
    <w:rsid w:val="005C661D"/>
    <w:rsid w:val="005C768C"/>
    <w:rsid w:val="005D2E9E"/>
    <w:rsid w:val="005E1516"/>
    <w:rsid w:val="005E3A88"/>
    <w:rsid w:val="005E4C84"/>
    <w:rsid w:val="005E55FE"/>
    <w:rsid w:val="005E75C3"/>
    <w:rsid w:val="005F05F2"/>
    <w:rsid w:val="005F33C2"/>
    <w:rsid w:val="005F4B8F"/>
    <w:rsid w:val="005F4EB6"/>
    <w:rsid w:val="005F525D"/>
    <w:rsid w:val="005F567A"/>
    <w:rsid w:val="005F6F89"/>
    <w:rsid w:val="006008BC"/>
    <w:rsid w:val="00602634"/>
    <w:rsid w:val="006056D7"/>
    <w:rsid w:val="00606F6B"/>
    <w:rsid w:val="0061204D"/>
    <w:rsid w:val="00613037"/>
    <w:rsid w:val="006144AA"/>
    <w:rsid w:val="006163C6"/>
    <w:rsid w:val="00621E01"/>
    <w:rsid w:val="00623E9F"/>
    <w:rsid w:val="00626E8F"/>
    <w:rsid w:val="00633C28"/>
    <w:rsid w:val="006348D3"/>
    <w:rsid w:val="0063629D"/>
    <w:rsid w:val="006369FB"/>
    <w:rsid w:val="00636D93"/>
    <w:rsid w:val="0064003D"/>
    <w:rsid w:val="006421BE"/>
    <w:rsid w:val="00642938"/>
    <w:rsid w:val="0064362B"/>
    <w:rsid w:val="0064399A"/>
    <w:rsid w:val="00644895"/>
    <w:rsid w:val="00645DDA"/>
    <w:rsid w:val="00646A9B"/>
    <w:rsid w:val="00653FD3"/>
    <w:rsid w:val="006550DD"/>
    <w:rsid w:val="00655337"/>
    <w:rsid w:val="00655922"/>
    <w:rsid w:val="00655ACA"/>
    <w:rsid w:val="00657F9D"/>
    <w:rsid w:val="006626A6"/>
    <w:rsid w:val="00662B47"/>
    <w:rsid w:val="0066375A"/>
    <w:rsid w:val="00666DD6"/>
    <w:rsid w:val="006714B3"/>
    <w:rsid w:val="00671519"/>
    <w:rsid w:val="00672C3D"/>
    <w:rsid w:val="0067376E"/>
    <w:rsid w:val="006739D7"/>
    <w:rsid w:val="00676C1A"/>
    <w:rsid w:val="00680279"/>
    <w:rsid w:val="00681797"/>
    <w:rsid w:val="00682ABE"/>
    <w:rsid w:val="00683A18"/>
    <w:rsid w:val="006857ED"/>
    <w:rsid w:val="006867D4"/>
    <w:rsid w:val="0069161E"/>
    <w:rsid w:val="0069195E"/>
    <w:rsid w:val="0069416D"/>
    <w:rsid w:val="00695B0E"/>
    <w:rsid w:val="00695C8B"/>
    <w:rsid w:val="006A1358"/>
    <w:rsid w:val="006A1B07"/>
    <w:rsid w:val="006A49DE"/>
    <w:rsid w:val="006A634C"/>
    <w:rsid w:val="006A6996"/>
    <w:rsid w:val="006A6C22"/>
    <w:rsid w:val="006A7E97"/>
    <w:rsid w:val="006B0054"/>
    <w:rsid w:val="006B14D4"/>
    <w:rsid w:val="006B554D"/>
    <w:rsid w:val="006B6801"/>
    <w:rsid w:val="006B7A6D"/>
    <w:rsid w:val="006B7C3B"/>
    <w:rsid w:val="006C0BF2"/>
    <w:rsid w:val="006C3763"/>
    <w:rsid w:val="006C479E"/>
    <w:rsid w:val="006C66B8"/>
    <w:rsid w:val="006C7139"/>
    <w:rsid w:val="006D50FF"/>
    <w:rsid w:val="006D59A7"/>
    <w:rsid w:val="006D67F5"/>
    <w:rsid w:val="006E0ED5"/>
    <w:rsid w:val="006E1E22"/>
    <w:rsid w:val="006E2368"/>
    <w:rsid w:val="006E3F09"/>
    <w:rsid w:val="006E6435"/>
    <w:rsid w:val="006E7ED3"/>
    <w:rsid w:val="006F1328"/>
    <w:rsid w:val="006F217C"/>
    <w:rsid w:val="006F680B"/>
    <w:rsid w:val="006F745B"/>
    <w:rsid w:val="006F7B02"/>
    <w:rsid w:val="00700788"/>
    <w:rsid w:val="00703226"/>
    <w:rsid w:val="007048B8"/>
    <w:rsid w:val="00705898"/>
    <w:rsid w:val="0070718A"/>
    <w:rsid w:val="0071034E"/>
    <w:rsid w:val="007107CB"/>
    <w:rsid w:val="0071141A"/>
    <w:rsid w:val="0071157C"/>
    <w:rsid w:val="00714615"/>
    <w:rsid w:val="007159DD"/>
    <w:rsid w:val="00715BE3"/>
    <w:rsid w:val="00715D5C"/>
    <w:rsid w:val="007210A8"/>
    <w:rsid w:val="00722DAB"/>
    <w:rsid w:val="00723A1D"/>
    <w:rsid w:val="007255E0"/>
    <w:rsid w:val="00726290"/>
    <w:rsid w:val="00730D8A"/>
    <w:rsid w:val="007331B4"/>
    <w:rsid w:val="00736A18"/>
    <w:rsid w:val="0074026D"/>
    <w:rsid w:val="00741012"/>
    <w:rsid w:val="00741274"/>
    <w:rsid w:val="00743CF4"/>
    <w:rsid w:val="007460E1"/>
    <w:rsid w:val="00747AC4"/>
    <w:rsid w:val="007506CB"/>
    <w:rsid w:val="00753FEA"/>
    <w:rsid w:val="0075461F"/>
    <w:rsid w:val="00755CF3"/>
    <w:rsid w:val="00756DA7"/>
    <w:rsid w:val="007576E3"/>
    <w:rsid w:val="00761647"/>
    <w:rsid w:val="007618A6"/>
    <w:rsid w:val="00762B6A"/>
    <w:rsid w:val="00762C16"/>
    <w:rsid w:val="00773DAC"/>
    <w:rsid w:val="00774494"/>
    <w:rsid w:val="00774E0D"/>
    <w:rsid w:val="007761A3"/>
    <w:rsid w:val="00784DD8"/>
    <w:rsid w:val="0078518D"/>
    <w:rsid w:val="0078796C"/>
    <w:rsid w:val="00790486"/>
    <w:rsid w:val="00790F26"/>
    <w:rsid w:val="00791AAF"/>
    <w:rsid w:val="00793548"/>
    <w:rsid w:val="00794EBB"/>
    <w:rsid w:val="00796686"/>
    <w:rsid w:val="007A3DA8"/>
    <w:rsid w:val="007A5F17"/>
    <w:rsid w:val="007A733B"/>
    <w:rsid w:val="007B7E9C"/>
    <w:rsid w:val="007C027B"/>
    <w:rsid w:val="007C09F1"/>
    <w:rsid w:val="007C5206"/>
    <w:rsid w:val="007C637B"/>
    <w:rsid w:val="007C6817"/>
    <w:rsid w:val="007C7A86"/>
    <w:rsid w:val="007D1A3E"/>
    <w:rsid w:val="007D274A"/>
    <w:rsid w:val="007D6A83"/>
    <w:rsid w:val="007E1F11"/>
    <w:rsid w:val="007E2553"/>
    <w:rsid w:val="007E3019"/>
    <w:rsid w:val="007E7122"/>
    <w:rsid w:val="007F2DDB"/>
    <w:rsid w:val="007F30F7"/>
    <w:rsid w:val="007F67D3"/>
    <w:rsid w:val="007F6E92"/>
    <w:rsid w:val="008018F4"/>
    <w:rsid w:val="00804389"/>
    <w:rsid w:val="0080625D"/>
    <w:rsid w:val="00810F41"/>
    <w:rsid w:val="0081182D"/>
    <w:rsid w:val="00814386"/>
    <w:rsid w:val="00816545"/>
    <w:rsid w:val="00820DDC"/>
    <w:rsid w:val="00821058"/>
    <w:rsid w:val="008240CA"/>
    <w:rsid w:val="008250FA"/>
    <w:rsid w:val="008254AA"/>
    <w:rsid w:val="008276F2"/>
    <w:rsid w:val="00827DBE"/>
    <w:rsid w:val="00831541"/>
    <w:rsid w:val="0083307C"/>
    <w:rsid w:val="00833E3F"/>
    <w:rsid w:val="0083423C"/>
    <w:rsid w:val="00837507"/>
    <w:rsid w:val="0083770E"/>
    <w:rsid w:val="00847CCB"/>
    <w:rsid w:val="00851765"/>
    <w:rsid w:val="00851868"/>
    <w:rsid w:val="00851A71"/>
    <w:rsid w:val="008526DE"/>
    <w:rsid w:val="00853CDD"/>
    <w:rsid w:val="00854002"/>
    <w:rsid w:val="00854EC6"/>
    <w:rsid w:val="00864E85"/>
    <w:rsid w:val="00865923"/>
    <w:rsid w:val="00867A48"/>
    <w:rsid w:val="00870F6D"/>
    <w:rsid w:val="00871C97"/>
    <w:rsid w:val="00873B1C"/>
    <w:rsid w:val="008746CE"/>
    <w:rsid w:val="00874B12"/>
    <w:rsid w:val="00875C24"/>
    <w:rsid w:val="00876D7F"/>
    <w:rsid w:val="0088341C"/>
    <w:rsid w:val="0088464F"/>
    <w:rsid w:val="00886D6A"/>
    <w:rsid w:val="008935A2"/>
    <w:rsid w:val="00895AE4"/>
    <w:rsid w:val="008A2EF7"/>
    <w:rsid w:val="008A414B"/>
    <w:rsid w:val="008A5B7B"/>
    <w:rsid w:val="008B22AF"/>
    <w:rsid w:val="008B2FC0"/>
    <w:rsid w:val="008B327F"/>
    <w:rsid w:val="008C01C4"/>
    <w:rsid w:val="008C0CD3"/>
    <w:rsid w:val="008C0E71"/>
    <w:rsid w:val="008C2C90"/>
    <w:rsid w:val="008C46B0"/>
    <w:rsid w:val="008C4F23"/>
    <w:rsid w:val="008C793A"/>
    <w:rsid w:val="008C7A4D"/>
    <w:rsid w:val="008C7CDD"/>
    <w:rsid w:val="008D49D0"/>
    <w:rsid w:val="008D5795"/>
    <w:rsid w:val="008D73BC"/>
    <w:rsid w:val="008D779E"/>
    <w:rsid w:val="008E3D37"/>
    <w:rsid w:val="008E512E"/>
    <w:rsid w:val="008E5201"/>
    <w:rsid w:val="008E7EDE"/>
    <w:rsid w:val="008F01D2"/>
    <w:rsid w:val="008F0F4C"/>
    <w:rsid w:val="008F4E9E"/>
    <w:rsid w:val="008F55DD"/>
    <w:rsid w:val="008F5CBD"/>
    <w:rsid w:val="008F67F6"/>
    <w:rsid w:val="00906C57"/>
    <w:rsid w:val="00910821"/>
    <w:rsid w:val="00913207"/>
    <w:rsid w:val="009132F7"/>
    <w:rsid w:val="00914558"/>
    <w:rsid w:val="009145DA"/>
    <w:rsid w:val="00914933"/>
    <w:rsid w:val="00914EDE"/>
    <w:rsid w:val="009168FE"/>
    <w:rsid w:val="00920666"/>
    <w:rsid w:val="009209BD"/>
    <w:rsid w:val="00921CF4"/>
    <w:rsid w:val="00922742"/>
    <w:rsid w:val="00923DE9"/>
    <w:rsid w:val="00926168"/>
    <w:rsid w:val="0092732C"/>
    <w:rsid w:val="009278EE"/>
    <w:rsid w:val="00935CB9"/>
    <w:rsid w:val="0093624F"/>
    <w:rsid w:val="00936DCC"/>
    <w:rsid w:val="0093708A"/>
    <w:rsid w:val="0093747E"/>
    <w:rsid w:val="00937787"/>
    <w:rsid w:val="00937AC2"/>
    <w:rsid w:val="00940164"/>
    <w:rsid w:val="00940A83"/>
    <w:rsid w:val="0094378C"/>
    <w:rsid w:val="0095322D"/>
    <w:rsid w:val="00953BC0"/>
    <w:rsid w:val="00956592"/>
    <w:rsid w:val="0097269F"/>
    <w:rsid w:val="0097419E"/>
    <w:rsid w:val="00977C49"/>
    <w:rsid w:val="00980237"/>
    <w:rsid w:val="0098231A"/>
    <w:rsid w:val="00982A89"/>
    <w:rsid w:val="00982E5B"/>
    <w:rsid w:val="00982EE1"/>
    <w:rsid w:val="00984C31"/>
    <w:rsid w:val="00984EEE"/>
    <w:rsid w:val="00985B1E"/>
    <w:rsid w:val="00986BB7"/>
    <w:rsid w:val="00987608"/>
    <w:rsid w:val="00990BEA"/>
    <w:rsid w:val="00990C1D"/>
    <w:rsid w:val="00995758"/>
    <w:rsid w:val="0099578D"/>
    <w:rsid w:val="00997A2D"/>
    <w:rsid w:val="00997DF0"/>
    <w:rsid w:val="009A02C3"/>
    <w:rsid w:val="009A04C2"/>
    <w:rsid w:val="009A10E4"/>
    <w:rsid w:val="009A6014"/>
    <w:rsid w:val="009B4796"/>
    <w:rsid w:val="009B5A86"/>
    <w:rsid w:val="009B5CCE"/>
    <w:rsid w:val="009B741F"/>
    <w:rsid w:val="009C0584"/>
    <w:rsid w:val="009C38E4"/>
    <w:rsid w:val="009E2834"/>
    <w:rsid w:val="009E351F"/>
    <w:rsid w:val="009E3E23"/>
    <w:rsid w:val="009E4A79"/>
    <w:rsid w:val="009E580D"/>
    <w:rsid w:val="009E6642"/>
    <w:rsid w:val="009E78A6"/>
    <w:rsid w:val="009F3ED3"/>
    <w:rsid w:val="009F5E2F"/>
    <w:rsid w:val="009F7069"/>
    <w:rsid w:val="009F79C0"/>
    <w:rsid w:val="00A02937"/>
    <w:rsid w:val="00A05B7C"/>
    <w:rsid w:val="00A147BB"/>
    <w:rsid w:val="00A23BBD"/>
    <w:rsid w:val="00A23CB4"/>
    <w:rsid w:val="00A24A29"/>
    <w:rsid w:val="00A27AD5"/>
    <w:rsid w:val="00A30341"/>
    <w:rsid w:val="00A30FBF"/>
    <w:rsid w:val="00A361B1"/>
    <w:rsid w:val="00A400DE"/>
    <w:rsid w:val="00A42829"/>
    <w:rsid w:val="00A44268"/>
    <w:rsid w:val="00A45489"/>
    <w:rsid w:val="00A46FEB"/>
    <w:rsid w:val="00A47513"/>
    <w:rsid w:val="00A47F0D"/>
    <w:rsid w:val="00A52A36"/>
    <w:rsid w:val="00A552F1"/>
    <w:rsid w:val="00A55354"/>
    <w:rsid w:val="00A56EC6"/>
    <w:rsid w:val="00A57F3F"/>
    <w:rsid w:val="00A60719"/>
    <w:rsid w:val="00A609D3"/>
    <w:rsid w:val="00A63058"/>
    <w:rsid w:val="00A6383E"/>
    <w:rsid w:val="00A6539A"/>
    <w:rsid w:val="00A656FA"/>
    <w:rsid w:val="00A708D3"/>
    <w:rsid w:val="00A76A82"/>
    <w:rsid w:val="00A77377"/>
    <w:rsid w:val="00A7768E"/>
    <w:rsid w:val="00A81103"/>
    <w:rsid w:val="00A81DA3"/>
    <w:rsid w:val="00A81E35"/>
    <w:rsid w:val="00A82FF9"/>
    <w:rsid w:val="00A863A9"/>
    <w:rsid w:val="00A879F9"/>
    <w:rsid w:val="00A91E15"/>
    <w:rsid w:val="00A9225E"/>
    <w:rsid w:val="00A92F1F"/>
    <w:rsid w:val="00A94665"/>
    <w:rsid w:val="00A94E47"/>
    <w:rsid w:val="00A96E47"/>
    <w:rsid w:val="00A97081"/>
    <w:rsid w:val="00AA03FF"/>
    <w:rsid w:val="00AA1020"/>
    <w:rsid w:val="00AA257E"/>
    <w:rsid w:val="00AA2DB0"/>
    <w:rsid w:val="00AA6D83"/>
    <w:rsid w:val="00AA76B8"/>
    <w:rsid w:val="00AB093B"/>
    <w:rsid w:val="00AB36B2"/>
    <w:rsid w:val="00AB6698"/>
    <w:rsid w:val="00AC06A5"/>
    <w:rsid w:val="00AC0EB7"/>
    <w:rsid w:val="00AC2712"/>
    <w:rsid w:val="00AC35C9"/>
    <w:rsid w:val="00AC71AF"/>
    <w:rsid w:val="00AC7281"/>
    <w:rsid w:val="00AD232E"/>
    <w:rsid w:val="00AD25E9"/>
    <w:rsid w:val="00AD2DA3"/>
    <w:rsid w:val="00AD6E43"/>
    <w:rsid w:val="00AE3330"/>
    <w:rsid w:val="00AE77D7"/>
    <w:rsid w:val="00AF71C1"/>
    <w:rsid w:val="00AF742A"/>
    <w:rsid w:val="00B00D8A"/>
    <w:rsid w:val="00B01DB5"/>
    <w:rsid w:val="00B02EDD"/>
    <w:rsid w:val="00B04690"/>
    <w:rsid w:val="00B04AD7"/>
    <w:rsid w:val="00B05532"/>
    <w:rsid w:val="00B151E5"/>
    <w:rsid w:val="00B16E14"/>
    <w:rsid w:val="00B2191B"/>
    <w:rsid w:val="00B251C2"/>
    <w:rsid w:val="00B32BC4"/>
    <w:rsid w:val="00B36627"/>
    <w:rsid w:val="00B37E94"/>
    <w:rsid w:val="00B41203"/>
    <w:rsid w:val="00B42451"/>
    <w:rsid w:val="00B42DF3"/>
    <w:rsid w:val="00B43755"/>
    <w:rsid w:val="00B46149"/>
    <w:rsid w:val="00B46C4F"/>
    <w:rsid w:val="00B5136A"/>
    <w:rsid w:val="00B518A9"/>
    <w:rsid w:val="00B60E0A"/>
    <w:rsid w:val="00B6340B"/>
    <w:rsid w:val="00B63BC4"/>
    <w:rsid w:val="00B647E0"/>
    <w:rsid w:val="00B654ED"/>
    <w:rsid w:val="00B656A8"/>
    <w:rsid w:val="00B72763"/>
    <w:rsid w:val="00B73BD0"/>
    <w:rsid w:val="00B764BC"/>
    <w:rsid w:val="00B76E2E"/>
    <w:rsid w:val="00B77315"/>
    <w:rsid w:val="00B818A1"/>
    <w:rsid w:val="00B84588"/>
    <w:rsid w:val="00B85623"/>
    <w:rsid w:val="00B92802"/>
    <w:rsid w:val="00B958E7"/>
    <w:rsid w:val="00BA0D7A"/>
    <w:rsid w:val="00BA112A"/>
    <w:rsid w:val="00BA386B"/>
    <w:rsid w:val="00BA45FE"/>
    <w:rsid w:val="00BA550E"/>
    <w:rsid w:val="00BA6B3B"/>
    <w:rsid w:val="00BB05FE"/>
    <w:rsid w:val="00BB2BC9"/>
    <w:rsid w:val="00BB48C8"/>
    <w:rsid w:val="00BB4B64"/>
    <w:rsid w:val="00BB695B"/>
    <w:rsid w:val="00BB697D"/>
    <w:rsid w:val="00BC072E"/>
    <w:rsid w:val="00BC0860"/>
    <w:rsid w:val="00BC1A2F"/>
    <w:rsid w:val="00BC1C2D"/>
    <w:rsid w:val="00BC1D4A"/>
    <w:rsid w:val="00BC3050"/>
    <w:rsid w:val="00BC51D8"/>
    <w:rsid w:val="00BC5E87"/>
    <w:rsid w:val="00BD1510"/>
    <w:rsid w:val="00BD1F2C"/>
    <w:rsid w:val="00BD202F"/>
    <w:rsid w:val="00BD3601"/>
    <w:rsid w:val="00BD41B2"/>
    <w:rsid w:val="00BD6643"/>
    <w:rsid w:val="00BD6DE6"/>
    <w:rsid w:val="00BE0B53"/>
    <w:rsid w:val="00BE1D99"/>
    <w:rsid w:val="00BE6A9C"/>
    <w:rsid w:val="00BE7BDC"/>
    <w:rsid w:val="00BE7EA1"/>
    <w:rsid w:val="00BF47A8"/>
    <w:rsid w:val="00C01151"/>
    <w:rsid w:val="00C0218A"/>
    <w:rsid w:val="00C02A5D"/>
    <w:rsid w:val="00C02AEB"/>
    <w:rsid w:val="00C03308"/>
    <w:rsid w:val="00C03D2F"/>
    <w:rsid w:val="00C05171"/>
    <w:rsid w:val="00C05F3E"/>
    <w:rsid w:val="00C12FD2"/>
    <w:rsid w:val="00C14383"/>
    <w:rsid w:val="00C15557"/>
    <w:rsid w:val="00C170EA"/>
    <w:rsid w:val="00C17536"/>
    <w:rsid w:val="00C21A5F"/>
    <w:rsid w:val="00C24B04"/>
    <w:rsid w:val="00C25029"/>
    <w:rsid w:val="00C2660C"/>
    <w:rsid w:val="00C2749D"/>
    <w:rsid w:val="00C300BE"/>
    <w:rsid w:val="00C32ACC"/>
    <w:rsid w:val="00C33A20"/>
    <w:rsid w:val="00C35BF9"/>
    <w:rsid w:val="00C37D38"/>
    <w:rsid w:val="00C41360"/>
    <w:rsid w:val="00C42ADA"/>
    <w:rsid w:val="00C438B1"/>
    <w:rsid w:val="00C47B6F"/>
    <w:rsid w:val="00C507D3"/>
    <w:rsid w:val="00C5186B"/>
    <w:rsid w:val="00C51CB0"/>
    <w:rsid w:val="00C5455B"/>
    <w:rsid w:val="00C561B6"/>
    <w:rsid w:val="00C5627A"/>
    <w:rsid w:val="00C65A75"/>
    <w:rsid w:val="00C72AFF"/>
    <w:rsid w:val="00C72B88"/>
    <w:rsid w:val="00C756E5"/>
    <w:rsid w:val="00C7737A"/>
    <w:rsid w:val="00C77534"/>
    <w:rsid w:val="00C81B25"/>
    <w:rsid w:val="00C81EC0"/>
    <w:rsid w:val="00C823CF"/>
    <w:rsid w:val="00C85E41"/>
    <w:rsid w:val="00C9131B"/>
    <w:rsid w:val="00C938A8"/>
    <w:rsid w:val="00C949DF"/>
    <w:rsid w:val="00CA2569"/>
    <w:rsid w:val="00CB079A"/>
    <w:rsid w:val="00CB214C"/>
    <w:rsid w:val="00CB5B3A"/>
    <w:rsid w:val="00CB70C6"/>
    <w:rsid w:val="00CC0CE2"/>
    <w:rsid w:val="00CC39E3"/>
    <w:rsid w:val="00CC4D50"/>
    <w:rsid w:val="00CC6806"/>
    <w:rsid w:val="00CC69E6"/>
    <w:rsid w:val="00CD0E7E"/>
    <w:rsid w:val="00CD2061"/>
    <w:rsid w:val="00CD2EA1"/>
    <w:rsid w:val="00CD5C38"/>
    <w:rsid w:val="00CD5E4A"/>
    <w:rsid w:val="00CD7CAD"/>
    <w:rsid w:val="00CD7E36"/>
    <w:rsid w:val="00CE2749"/>
    <w:rsid w:val="00CE69E0"/>
    <w:rsid w:val="00CE7EA6"/>
    <w:rsid w:val="00CF1639"/>
    <w:rsid w:val="00CF2955"/>
    <w:rsid w:val="00CF353C"/>
    <w:rsid w:val="00CF3AA6"/>
    <w:rsid w:val="00CF509B"/>
    <w:rsid w:val="00CF58A8"/>
    <w:rsid w:val="00CF7AD8"/>
    <w:rsid w:val="00D02F5E"/>
    <w:rsid w:val="00D03DBB"/>
    <w:rsid w:val="00D0482A"/>
    <w:rsid w:val="00D063CE"/>
    <w:rsid w:val="00D06811"/>
    <w:rsid w:val="00D075BB"/>
    <w:rsid w:val="00D1262D"/>
    <w:rsid w:val="00D167C2"/>
    <w:rsid w:val="00D1788F"/>
    <w:rsid w:val="00D17A5E"/>
    <w:rsid w:val="00D17EE5"/>
    <w:rsid w:val="00D21037"/>
    <w:rsid w:val="00D22A08"/>
    <w:rsid w:val="00D25B5B"/>
    <w:rsid w:val="00D25E6E"/>
    <w:rsid w:val="00D332DD"/>
    <w:rsid w:val="00D37774"/>
    <w:rsid w:val="00D50267"/>
    <w:rsid w:val="00D52E2B"/>
    <w:rsid w:val="00D539C0"/>
    <w:rsid w:val="00D547C3"/>
    <w:rsid w:val="00D5616F"/>
    <w:rsid w:val="00D61699"/>
    <w:rsid w:val="00D61A2C"/>
    <w:rsid w:val="00D6214D"/>
    <w:rsid w:val="00D6238D"/>
    <w:rsid w:val="00D6252A"/>
    <w:rsid w:val="00D63261"/>
    <w:rsid w:val="00D719F7"/>
    <w:rsid w:val="00D72721"/>
    <w:rsid w:val="00D7517F"/>
    <w:rsid w:val="00D75BAA"/>
    <w:rsid w:val="00D76C94"/>
    <w:rsid w:val="00D76CA2"/>
    <w:rsid w:val="00D77E01"/>
    <w:rsid w:val="00D82CDD"/>
    <w:rsid w:val="00D8450E"/>
    <w:rsid w:val="00D8537A"/>
    <w:rsid w:val="00D865F4"/>
    <w:rsid w:val="00D92046"/>
    <w:rsid w:val="00D926BB"/>
    <w:rsid w:val="00D94798"/>
    <w:rsid w:val="00D94C49"/>
    <w:rsid w:val="00D9568F"/>
    <w:rsid w:val="00D95A63"/>
    <w:rsid w:val="00D96464"/>
    <w:rsid w:val="00D965F0"/>
    <w:rsid w:val="00DA30E7"/>
    <w:rsid w:val="00DA3D83"/>
    <w:rsid w:val="00DA4736"/>
    <w:rsid w:val="00DA4968"/>
    <w:rsid w:val="00DB3445"/>
    <w:rsid w:val="00DB5851"/>
    <w:rsid w:val="00DB5F49"/>
    <w:rsid w:val="00DB60FE"/>
    <w:rsid w:val="00DC2B26"/>
    <w:rsid w:val="00DC3283"/>
    <w:rsid w:val="00DC514A"/>
    <w:rsid w:val="00DD0D65"/>
    <w:rsid w:val="00DD50D3"/>
    <w:rsid w:val="00DE4C7F"/>
    <w:rsid w:val="00DE5198"/>
    <w:rsid w:val="00DE5752"/>
    <w:rsid w:val="00DF039E"/>
    <w:rsid w:val="00DF2DDA"/>
    <w:rsid w:val="00DF6F88"/>
    <w:rsid w:val="00DF716D"/>
    <w:rsid w:val="00DF78F1"/>
    <w:rsid w:val="00E011AE"/>
    <w:rsid w:val="00E013A0"/>
    <w:rsid w:val="00E02548"/>
    <w:rsid w:val="00E02FB0"/>
    <w:rsid w:val="00E03283"/>
    <w:rsid w:val="00E04177"/>
    <w:rsid w:val="00E06EF1"/>
    <w:rsid w:val="00E10DC5"/>
    <w:rsid w:val="00E11025"/>
    <w:rsid w:val="00E115E6"/>
    <w:rsid w:val="00E1186D"/>
    <w:rsid w:val="00E146C0"/>
    <w:rsid w:val="00E201E4"/>
    <w:rsid w:val="00E20C96"/>
    <w:rsid w:val="00E217DF"/>
    <w:rsid w:val="00E21E9F"/>
    <w:rsid w:val="00E22162"/>
    <w:rsid w:val="00E24E18"/>
    <w:rsid w:val="00E25183"/>
    <w:rsid w:val="00E25F31"/>
    <w:rsid w:val="00E265B5"/>
    <w:rsid w:val="00E31C7A"/>
    <w:rsid w:val="00E31C82"/>
    <w:rsid w:val="00E32C56"/>
    <w:rsid w:val="00E36B50"/>
    <w:rsid w:val="00E413F1"/>
    <w:rsid w:val="00E43865"/>
    <w:rsid w:val="00E43B9F"/>
    <w:rsid w:val="00E46459"/>
    <w:rsid w:val="00E5265B"/>
    <w:rsid w:val="00E53071"/>
    <w:rsid w:val="00E5325C"/>
    <w:rsid w:val="00E537E9"/>
    <w:rsid w:val="00E54AEC"/>
    <w:rsid w:val="00E55453"/>
    <w:rsid w:val="00E610AB"/>
    <w:rsid w:val="00E643D4"/>
    <w:rsid w:val="00E6530B"/>
    <w:rsid w:val="00E666C3"/>
    <w:rsid w:val="00E66B4B"/>
    <w:rsid w:val="00E67EEC"/>
    <w:rsid w:val="00E70295"/>
    <w:rsid w:val="00E72F92"/>
    <w:rsid w:val="00E74BCC"/>
    <w:rsid w:val="00E74DB3"/>
    <w:rsid w:val="00E77306"/>
    <w:rsid w:val="00E77C73"/>
    <w:rsid w:val="00E84790"/>
    <w:rsid w:val="00E84CD4"/>
    <w:rsid w:val="00E85143"/>
    <w:rsid w:val="00E86573"/>
    <w:rsid w:val="00E87AA4"/>
    <w:rsid w:val="00E87DBE"/>
    <w:rsid w:val="00E90601"/>
    <w:rsid w:val="00E92591"/>
    <w:rsid w:val="00E94A9D"/>
    <w:rsid w:val="00E956DA"/>
    <w:rsid w:val="00E95A39"/>
    <w:rsid w:val="00E96A8F"/>
    <w:rsid w:val="00E97DB2"/>
    <w:rsid w:val="00EA0244"/>
    <w:rsid w:val="00EA0976"/>
    <w:rsid w:val="00EA2726"/>
    <w:rsid w:val="00EA563B"/>
    <w:rsid w:val="00EA5DFB"/>
    <w:rsid w:val="00EB02F2"/>
    <w:rsid w:val="00EB17EF"/>
    <w:rsid w:val="00EB1C5F"/>
    <w:rsid w:val="00EC5ACB"/>
    <w:rsid w:val="00EC6D99"/>
    <w:rsid w:val="00ED02AD"/>
    <w:rsid w:val="00ED5170"/>
    <w:rsid w:val="00ED745C"/>
    <w:rsid w:val="00EE44A3"/>
    <w:rsid w:val="00EE71E9"/>
    <w:rsid w:val="00EF002F"/>
    <w:rsid w:val="00EF1483"/>
    <w:rsid w:val="00EF272B"/>
    <w:rsid w:val="00EF5811"/>
    <w:rsid w:val="00EF69DA"/>
    <w:rsid w:val="00F00B0D"/>
    <w:rsid w:val="00F01E83"/>
    <w:rsid w:val="00F035E7"/>
    <w:rsid w:val="00F043B1"/>
    <w:rsid w:val="00F06886"/>
    <w:rsid w:val="00F07505"/>
    <w:rsid w:val="00F201C1"/>
    <w:rsid w:val="00F2051B"/>
    <w:rsid w:val="00F26664"/>
    <w:rsid w:val="00F33724"/>
    <w:rsid w:val="00F3570A"/>
    <w:rsid w:val="00F3681A"/>
    <w:rsid w:val="00F3733C"/>
    <w:rsid w:val="00F4070D"/>
    <w:rsid w:val="00F43803"/>
    <w:rsid w:val="00F50171"/>
    <w:rsid w:val="00F5127F"/>
    <w:rsid w:val="00F5148B"/>
    <w:rsid w:val="00F54912"/>
    <w:rsid w:val="00F57386"/>
    <w:rsid w:val="00F60238"/>
    <w:rsid w:val="00F61CB2"/>
    <w:rsid w:val="00F640E0"/>
    <w:rsid w:val="00F661E7"/>
    <w:rsid w:val="00F72A13"/>
    <w:rsid w:val="00F72E7A"/>
    <w:rsid w:val="00F74518"/>
    <w:rsid w:val="00F749DB"/>
    <w:rsid w:val="00F758A5"/>
    <w:rsid w:val="00F75EC3"/>
    <w:rsid w:val="00F77D3A"/>
    <w:rsid w:val="00F8126A"/>
    <w:rsid w:val="00F84AF0"/>
    <w:rsid w:val="00F90475"/>
    <w:rsid w:val="00F956BE"/>
    <w:rsid w:val="00FA14BA"/>
    <w:rsid w:val="00FA2202"/>
    <w:rsid w:val="00FA4FFC"/>
    <w:rsid w:val="00FA566E"/>
    <w:rsid w:val="00FB1CFB"/>
    <w:rsid w:val="00FB237E"/>
    <w:rsid w:val="00FB47AF"/>
    <w:rsid w:val="00FB5336"/>
    <w:rsid w:val="00FB5347"/>
    <w:rsid w:val="00FB7935"/>
    <w:rsid w:val="00FC0C10"/>
    <w:rsid w:val="00FC49A0"/>
    <w:rsid w:val="00FC4CFD"/>
    <w:rsid w:val="00FC68EE"/>
    <w:rsid w:val="00FC6A74"/>
    <w:rsid w:val="00FC78EF"/>
    <w:rsid w:val="00FD1BA3"/>
    <w:rsid w:val="00FD26FF"/>
    <w:rsid w:val="00FD362F"/>
    <w:rsid w:val="00FD4B9A"/>
    <w:rsid w:val="00FD4FD9"/>
    <w:rsid w:val="00FE171F"/>
    <w:rsid w:val="00FE38CD"/>
    <w:rsid w:val="00FE4413"/>
    <w:rsid w:val="00FF04AC"/>
    <w:rsid w:val="00FF0B22"/>
    <w:rsid w:val="00FF12D9"/>
    <w:rsid w:val="00FF3DDE"/>
    <w:rsid w:val="00FF56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20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030F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157E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57EA1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157E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57EA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9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8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2</Pages>
  <Words>3854</Words>
  <Characters>21968</Characters>
  <Application>Microsoft Office Word</Application>
  <DocSecurity>0</DocSecurity>
  <Lines>183</Lines>
  <Paragraphs>51</Paragraphs>
  <ScaleCrop>false</ScaleCrop>
  <Company>Lzu</Company>
  <LinksUpToDate>false</LinksUpToDate>
  <CharactersWithSpaces>25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 Zhao</dc:creator>
  <cp:lastModifiedBy>Z Zhao</cp:lastModifiedBy>
  <cp:revision>3</cp:revision>
  <dcterms:created xsi:type="dcterms:W3CDTF">2012-07-15T06:54:00Z</dcterms:created>
  <dcterms:modified xsi:type="dcterms:W3CDTF">2012-07-16T14:27:00Z</dcterms:modified>
</cp:coreProperties>
</file>